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D37B4C"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F92AA8"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649447"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A4F172"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1BE827"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241D13"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6015F2"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88CC0F"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44B064"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2B8DF2"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5D5A63"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E66FAD"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7C6054"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B20198"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3111AC"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650E01" w:rsidR="00930A31" w:rsidRPr="00930A31" w:rsidRDefault="00AE2D0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17D0B5" w:rsidR="00930A31"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E3BB3B" w:rsidR="00930A31"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2416E5" w:rsidR="00ED29EE"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286E2D" w:rsidR="006E5FE2"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33A3D9"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PRISMA Char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444063" w:rsidR="00930A31"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1B4493"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30A213" w:rsidR="00FB3483"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48D6C4" w:rsidR="00FB3483" w:rsidRPr="00930A31" w:rsidRDefault="00ED29EE" w:rsidP="005979B8">
            <w:pPr>
              <w:pStyle w:val="Default"/>
              <w:spacing w:before="40" w:after="40"/>
              <w:rPr>
                <w:rFonts w:ascii="Arial" w:hAnsi="Arial" w:cs="Arial"/>
                <w:color w:val="auto"/>
                <w:sz w:val="18"/>
                <w:szCs w:val="18"/>
              </w:rPr>
            </w:pPr>
            <w:r>
              <w:rPr>
                <w:rFonts w:ascii="Arial" w:hAnsi="Arial" w:cs="Arial"/>
                <w:color w:val="auto"/>
                <w:sz w:val="18"/>
                <w:szCs w:val="18"/>
              </w:rPr>
              <w:t>Figure 2 &amp;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C084A3" w:rsidR="00930A31"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564CC0" w:rsidR="00930A31"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Figure 2,3, 4 &amp;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6CCF8F" w:rsidR="00930A31" w:rsidRPr="00930A31" w:rsidRDefault="009B3865"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EC7139" w:rsidR="00FB3483" w:rsidRPr="00930A31" w:rsidRDefault="004D30A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C05F3E" w:rsidR="00930A31" w:rsidRPr="00930A31" w:rsidRDefault="00ED29EE" w:rsidP="00077B44">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9C1A65" w:rsidR="00930A31" w:rsidRPr="00930A31" w:rsidRDefault="00ED29E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E94F6B" w:rsidR="00930A31" w:rsidRPr="00930A31" w:rsidRDefault="00ED29E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674A51" w:rsidR="00930A31" w:rsidRPr="00930A31" w:rsidRDefault="00ED29E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D306E9" w:rsidR="00930A31" w:rsidRPr="00930A31" w:rsidRDefault="00ED29EE" w:rsidP="00077B44">
            <w:pPr>
              <w:pStyle w:val="Default"/>
              <w:spacing w:before="40" w:after="40"/>
              <w:rPr>
                <w:rFonts w:ascii="Arial" w:hAnsi="Arial" w:cs="Arial"/>
                <w:color w:val="auto"/>
                <w:sz w:val="18"/>
                <w:szCs w:val="18"/>
              </w:rPr>
            </w:pPr>
            <w:r>
              <w:rPr>
                <w:rFonts w:ascii="Arial" w:hAnsi="Arial" w:cs="Arial"/>
                <w:color w:val="auto"/>
                <w:sz w:val="18"/>
                <w:szCs w:val="18"/>
              </w:rPr>
              <w:t>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95496A" w:rsidR="00930A31" w:rsidRPr="00930A31" w:rsidRDefault="004D30AE" w:rsidP="00077B44">
            <w:pPr>
              <w:pStyle w:val="Default"/>
              <w:spacing w:before="40" w:after="40"/>
              <w:rPr>
                <w:rFonts w:ascii="Arial" w:hAnsi="Arial" w:cs="Arial"/>
                <w:color w:val="auto"/>
                <w:sz w:val="18"/>
                <w:szCs w:val="18"/>
              </w:rPr>
            </w:pPr>
            <w:r>
              <w:rPr>
                <w:rFonts w:ascii="Arial" w:hAnsi="Arial" w:cs="Arial"/>
                <w:color w:val="auto"/>
                <w:sz w:val="18"/>
                <w:szCs w:val="18"/>
              </w:rPr>
              <w:t>Prospero registration of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622D9D" w:rsidR="00930A31" w:rsidRPr="00930A31" w:rsidRDefault="009B3865"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3607D3" w:rsidR="00077B44" w:rsidRPr="00930A31" w:rsidRDefault="009B3865"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DFBAC9" w:rsidR="00077B44" w:rsidRPr="00930A31" w:rsidRDefault="009B3865"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EA4CFE" w:rsidR="00077B44" w:rsidRPr="00930A31" w:rsidRDefault="004D30AE" w:rsidP="00077B44">
            <w:pPr>
              <w:pStyle w:val="Default"/>
              <w:spacing w:before="40" w:after="40"/>
              <w:rPr>
                <w:rFonts w:ascii="Arial" w:hAnsi="Arial" w:cs="Arial"/>
                <w:color w:val="auto"/>
                <w:sz w:val="18"/>
                <w:szCs w:val="18"/>
              </w:rPr>
            </w:pPr>
            <w:r>
              <w:rPr>
                <w:rFonts w:ascii="Arial" w:hAnsi="Arial" w:cs="Arial"/>
                <w:color w:val="auto"/>
                <w:sz w:val="18"/>
                <w:szCs w:val="18"/>
              </w:rPr>
              <w:t>Provided as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B6EEF" w14:textId="77777777" w:rsidR="00430B2D" w:rsidRDefault="00430B2D">
      <w:r>
        <w:separator/>
      </w:r>
    </w:p>
  </w:endnote>
  <w:endnote w:type="continuationSeparator" w:id="0">
    <w:p w14:paraId="40AF1029" w14:textId="77777777" w:rsidR="00430B2D" w:rsidRDefault="00430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790B1" w14:textId="77777777" w:rsidR="00430B2D" w:rsidRDefault="00430B2D">
      <w:r>
        <w:separator/>
      </w:r>
    </w:p>
  </w:footnote>
  <w:footnote w:type="continuationSeparator" w:id="0">
    <w:p w14:paraId="19EED70D" w14:textId="77777777" w:rsidR="00430B2D" w:rsidRDefault="00430B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30B2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1N7U0NbIwMTSzNDdV0lEKTi0uzszPAykwrgUAOdrzZSwAAAA="/>
  </w:docVars>
  <w:rsids>
    <w:rsidRoot w:val="00256BAF"/>
    <w:rsid w:val="00077B44"/>
    <w:rsid w:val="00152CDB"/>
    <w:rsid w:val="00154B6F"/>
    <w:rsid w:val="0018323E"/>
    <w:rsid w:val="00190C83"/>
    <w:rsid w:val="00246C93"/>
    <w:rsid w:val="00256BAF"/>
    <w:rsid w:val="002A2A06"/>
    <w:rsid w:val="003103C2"/>
    <w:rsid w:val="003516AD"/>
    <w:rsid w:val="00363B8D"/>
    <w:rsid w:val="003760FB"/>
    <w:rsid w:val="003B79FF"/>
    <w:rsid w:val="00400A0B"/>
    <w:rsid w:val="00430B2D"/>
    <w:rsid w:val="00443C1D"/>
    <w:rsid w:val="00461576"/>
    <w:rsid w:val="004C1685"/>
    <w:rsid w:val="004D30AE"/>
    <w:rsid w:val="005078EE"/>
    <w:rsid w:val="00550BF1"/>
    <w:rsid w:val="0059028D"/>
    <w:rsid w:val="005979B8"/>
    <w:rsid w:val="006E5FE2"/>
    <w:rsid w:val="006F3BA6"/>
    <w:rsid w:val="00726794"/>
    <w:rsid w:val="00766DC4"/>
    <w:rsid w:val="0077253C"/>
    <w:rsid w:val="008412D5"/>
    <w:rsid w:val="008A3EAE"/>
    <w:rsid w:val="008E2C91"/>
    <w:rsid w:val="00930A31"/>
    <w:rsid w:val="00947707"/>
    <w:rsid w:val="009827E5"/>
    <w:rsid w:val="009B3865"/>
    <w:rsid w:val="00A215D2"/>
    <w:rsid w:val="00A86593"/>
    <w:rsid w:val="00AB79CE"/>
    <w:rsid w:val="00AE2D09"/>
    <w:rsid w:val="00AE4BBD"/>
    <w:rsid w:val="00B51910"/>
    <w:rsid w:val="00C22710"/>
    <w:rsid w:val="00D95D84"/>
    <w:rsid w:val="00DC4F19"/>
    <w:rsid w:val="00DD4F87"/>
    <w:rsid w:val="00E324A8"/>
    <w:rsid w:val="00E66E3A"/>
    <w:rsid w:val="00EB610E"/>
    <w:rsid w:val="00ED29E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rini Vasudevan</cp:lastModifiedBy>
  <cp:revision>27</cp:revision>
  <cp:lastPrinted>2020-11-24T03:02:00Z</cp:lastPrinted>
  <dcterms:created xsi:type="dcterms:W3CDTF">2020-11-24T03:02:00Z</dcterms:created>
  <dcterms:modified xsi:type="dcterms:W3CDTF">2021-07-06T14:21:00Z</dcterms:modified>
</cp:coreProperties>
</file>